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9B77E" w14:textId="00C89A82" w:rsidR="002E6717" w:rsidRPr="004C5EBC" w:rsidRDefault="002E6717" w:rsidP="002E6717">
      <w:pPr>
        <w:pStyle w:val="MDPI21heading1"/>
        <w:ind w:left="0"/>
        <w:rPr>
          <w:rFonts w:ascii="Times New Roman" w:hAnsi="Times New Roman"/>
          <w:bCs/>
          <w:sz w:val="24"/>
          <w:szCs w:val="24"/>
          <w:u w:val="single"/>
        </w:rPr>
      </w:pPr>
      <w:r w:rsidRPr="004C5EBC">
        <w:rPr>
          <w:rFonts w:ascii="Times New Roman" w:hAnsi="Times New Roman"/>
          <w:bCs/>
          <w:sz w:val="24"/>
          <w:szCs w:val="24"/>
          <w:u w:val="single"/>
        </w:rPr>
        <w:t>Sociodemographic questionnaire</w:t>
      </w:r>
    </w:p>
    <w:p w14:paraId="2ADC22CD" w14:textId="77777777" w:rsidR="002E6717" w:rsidRPr="004C5EBC" w:rsidRDefault="002E6717" w:rsidP="002E6717">
      <w:pPr>
        <w:pStyle w:val="MDPI21heading1"/>
        <w:ind w:left="0"/>
        <w:rPr>
          <w:rFonts w:ascii="Times New Roman" w:hAnsi="Times New Roman"/>
          <w:bCs/>
          <w:sz w:val="24"/>
          <w:szCs w:val="24"/>
          <w:u w:val="single"/>
        </w:rPr>
      </w:pPr>
    </w:p>
    <w:p w14:paraId="54AB041B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1. Age</w:t>
      </w:r>
    </w:p>
    <w:p w14:paraId="3FC96A6F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2. Sex</w:t>
      </w:r>
    </w:p>
    <w:p w14:paraId="2D04EA02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3. Marital status</w:t>
      </w:r>
    </w:p>
    <w:p w14:paraId="309225B8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4. Work performed</w:t>
      </w:r>
    </w:p>
    <w:p w14:paraId="71BDD942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 xml:space="preserve">a. </w:t>
      </w:r>
      <w:r w:rsidRPr="004C5EBC">
        <w:rPr>
          <w:rFonts w:ascii="Times New Roman" w:hAnsi="Times New Roman"/>
          <w:i/>
          <w:iCs/>
          <w:sz w:val="24"/>
          <w:szCs w:val="24"/>
        </w:rPr>
        <w:t xml:space="preserve">Medicine, </w:t>
      </w:r>
    </w:p>
    <w:p w14:paraId="1B44BBE1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 xml:space="preserve">b. Nursing </w:t>
      </w:r>
    </w:p>
    <w:p w14:paraId="36E866CE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 xml:space="preserve">c. Psychology </w:t>
      </w:r>
    </w:p>
    <w:p w14:paraId="0CBCABEE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 xml:space="preserve">d. Physiotherapy, </w:t>
      </w:r>
    </w:p>
    <w:p w14:paraId="3D1C7AB0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e. Nursing assistant</w:t>
      </w:r>
    </w:p>
    <w:p w14:paraId="089B98BE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f. Auxiliary</w:t>
      </w:r>
    </w:p>
    <w:p w14:paraId="543F6C97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g. Laboratory technician</w:t>
      </w:r>
    </w:p>
    <w:p w14:paraId="2035C635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 xml:space="preserve">h. Pharmacy </w:t>
      </w:r>
    </w:p>
    <w:p w14:paraId="4A01A191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4C5EBC">
        <w:rPr>
          <w:rFonts w:ascii="Times New Roman" w:hAnsi="Times New Roman"/>
          <w:i/>
          <w:iCs/>
          <w:sz w:val="24"/>
          <w:szCs w:val="24"/>
        </w:rPr>
        <w:t>i</w:t>
      </w:r>
      <w:proofErr w:type="spellEnd"/>
      <w:r w:rsidRPr="004C5EBC">
        <w:rPr>
          <w:rFonts w:ascii="Times New Roman" w:hAnsi="Times New Roman"/>
          <w:i/>
          <w:iCs/>
          <w:sz w:val="24"/>
          <w:szCs w:val="24"/>
        </w:rPr>
        <w:t>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>Other _____________</w:t>
      </w:r>
    </w:p>
    <w:p w14:paraId="3BA00800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5. Type of facility</w:t>
      </w:r>
    </w:p>
    <w:p w14:paraId="055FB70E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a.</w:t>
      </w:r>
      <w:r w:rsidRPr="004C5EBC">
        <w:rPr>
          <w:rFonts w:ascii="Times New Roman" w:hAnsi="Times New Roman"/>
          <w:sz w:val="24"/>
          <w:szCs w:val="24"/>
        </w:rPr>
        <w:tab/>
      </w:r>
      <w:r w:rsidRPr="004C5EBC">
        <w:rPr>
          <w:rFonts w:ascii="Times New Roman" w:hAnsi="Times New Roman"/>
          <w:i/>
          <w:iCs/>
          <w:sz w:val="24"/>
          <w:szCs w:val="24"/>
        </w:rPr>
        <w:t xml:space="preserve">Hospital, </w:t>
      </w:r>
    </w:p>
    <w:p w14:paraId="43FE3966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b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 xml:space="preserve">Primary Care, </w:t>
      </w:r>
    </w:p>
    <w:p w14:paraId="0AECE96E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c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 xml:space="preserve">Socio-sanitary, </w:t>
      </w:r>
    </w:p>
    <w:p w14:paraId="3DC3DF9A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d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 xml:space="preserve">Nursing home, </w:t>
      </w:r>
    </w:p>
    <w:p w14:paraId="1E65EB18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e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 xml:space="preserve">Day care center, </w:t>
      </w:r>
    </w:p>
    <w:p w14:paraId="46F8AA85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 xml:space="preserve">f.    Home care, </w:t>
      </w:r>
    </w:p>
    <w:p w14:paraId="4CB29000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 xml:space="preserve">g.   Ambulance, </w:t>
      </w:r>
    </w:p>
    <w:p w14:paraId="794B281D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h.  Analysis laboratories.</w:t>
      </w:r>
    </w:p>
    <w:p w14:paraId="534ED1C0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sz w:val="24"/>
          <w:szCs w:val="24"/>
        </w:rPr>
      </w:pPr>
      <w:proofErr w:type="spellStart"/>
      <w:r w:rsidRPr="004C5EBC">
        <w:rPr>
          <w:rFonts w:ascii="Times New Roman" w:hAnsi="Times New Roman"/>
          <w:i/>
          <w:iCs/>
          <w:sz w:val="24"/>
          <w:szCs w:val="24"/>
        </w:rPr>
        <w:t>i</w:t>
      </w:r>
      <w:proofErr w:type="spellEnd"/>
      <w:r w:rsidRPr="004C5EBC">
        <w:rPr>
          <w:rFonts w:ascii="Times New Roman" w:hAnsi="Times New Roman"/>
          <w:i/>
          <w:iCs/>
          <w:sz w:val="24"/>
          <w:szCs w:val="24"/>
        </w:rPr>
        <w:t>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>Other______________</w:t>
      </w:r>
    </w:p>
    <w:p w14:paraId="11D19E46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6. Degree of contact with patients COVID-19</w:t>
      </w:r>
    </w:p>
    <w:p w14:paraId="31B1B002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 xml:space="preserve">a.   None (I have not yet had contact with any positives), </w:t>
      </w:r>
    </w:p>
    <w:p w14:paraId="08BA08A2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b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 xml:space="preserve">Low (1-2 per month), </w:t>
      </w:r>
    </w:p>
    <w:p w14:paraId="63E9E266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c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 xml:space="preserve">Moderate (1-2 per week), </w:t>
      </w:r>
    </w:p>
    <w:p w14:paraId="1E9F620F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d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 xml:space="preserve">High (7-10 per week), </w:t>
      </w:r>
    </w:p>
    <w:p w14:paraId="6381AEB7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e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>Very high (daily).</w:t>
      </w:r>
    </w:p>
    <w:p w14:paraId="01189773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</w:p>
    <w:p w14:paraId="2776B8A6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7. Do you share your home with a COVID-19 vulnerable person?</w:t>
      </w:r>
    </w:p>
    <w:p w14:paraId="10966FAE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 xml:space="preserve">a.   Yes </w:t>
      </w:r>
    </w:p>
    <w:p w14:paraId="76472E1A" w14:textId="77777777" w:rsidR="002E6717" w:rsidRPr="004C5EBC" w:rsidRDefault="002E6717" w:rsidP="002E6717">
      <w:pPr>
        <w:pStyle w:val="MDPI31text"/>
        <w:ind w:left="272"/>
        <w:rPr>
          <w:rFonts w:ascii="Times New Roman" w:hAnsi="Times New Roman"/>
          <w:i/>
          <w:iCs/>
          <w:sz w:val="24"/>
          <w:szCs w:val="24"/>
        </w:rPr>
      </w:pPr>
      <w:r w:rsidRPr="004C5EBC">
        <w:rPr>
          <w:rFonts w:ascii="Times New Roman" w:hAnsi="Times New Roman"/>
          <w:i/>
          <w:iCs/>
          <w:sz w:val="24"/>
          <w:szCs w:val="24"/>
        </w:rPr>
        <w:t>b.</w:t>
      </w:r>
      <w:r w:rsidRPr="004C5EBC">
        <w:rPr>
          <w:rFonts w:ascii="Times New Roman" w:hAnsi="Times New Roman"/>
          <w:i/>
          <w:iCs/>
          <w:sz w:val="24"/>
          <w:szCs w:val="24"/>
        </w:rPr>
        <w:tab/>
        <w:t>No</w:t>
      </w:r>
    </w:p>
    <w:p w14:paraId="23C0935F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</w:p>
    <w:p w14:paraId="2DE25F61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8. Degree of fear of self-infection</w:t>
      </w:r>
    </w:p>
    <w:p w14:paraId="6071EB19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i/>
          <w:iCs/>
          <w:sz w:val="24"/>
          <w:szCs w:val="24"/>
          <w:lang w:eastAsia="es-ES"/>
        </w:rPr>
      </w:pPr>
      <w:r w:rsidRPr="004C5EBC">
        <w:rPr>
          <w:rFonts w:ascii="Times New Roman" w:hAnsi="Times New Roman"/>
          <w:i/>
          <w:iCs/>
          <w:sz w:val="24"/>
          <w:szCs w:val="24"/>
          <w:lang w:eastAsia="es-ES"/>
        </w:rPr>
        <w:t>0= No fear-------------------------------10= Extremely fear</w:t>
      </w:r>
    </w:p>
    <w:p w14:paraId="0D54F647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</w:p>
    <w:p w14:paraId="0F78AD41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4C5EBC">
        <w:rPr>
          <w:rFonts w:ascii="Times New Roman" w:hAnsi="Times New Roman"/>
          <w:sz w:val="24"/>
          <w:szCs w:val="24"/>
        </w:rPr>
        <w:t>9. Degree of fear of infecting my family/friends</w:t>
      </w:r>
    </w:p>
    <w:p w14:paraId="239B5794" w14:textId="77777777" w:rsidR="002E6717" w:rsidRPr="004C5EBC" w:rsidRDefault="002E6717" w:rsidP="002E6717">
      <w:pPr>
        <w:pStyle w:val="MDPI31text"/>
        <w:ind w:left="0"/>
        <w:rPr>
          <w:rFonts w:ascii="Times New Roman" w:hAnsi="Times New Roman"/>
          <w:i/>
          <w:iCs/>
          <w:sz w:val="24"/>
          <w:szCs w:val="24"/>
          <w:lang w:eastAsia="es-ES"/>
        </w:rPr>
      </w:pPr>
      <w:r w:rsidRPr="004C5EBC">
        <w:rPr>
          <w:rFonts w:ascii="Times New Roman" w:hAnsi="Times New Roman"/>
          <w:i/>
          <w:iCs/>
          <w:sz w:val="24"/>
          <w:szCs w:val="24"/>
          <w:lang w:eastAsia="es-ES"/>
        </w:rPr>
        <w:t>0= No fear-------------------------------10= Extremely fear</w:t>
      </w:r>
    </w:p>
    <w:p w14:paraId="2E666164" w14:textId="77777777" w:rsidR="0018064C" w:rsidRPr="004C5EBC" w:rsidRDefault="0018064C" w:rsidP="002E6717">
      <w:pPr>
        <w:rPr>
          <w:rFonts w:ascii="Times New Roman" w:hAnsi="Times New Roman" w:cs="Times New Roman"/>
          <w:sz w:val="24"/>
          <w:szCs w:val="24"/>
        </w:rPr>
      </w:pPr>
    </w:p>
    <w:sectPr w:rsidR="0018064C" w:rsidRPr="004C5E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17"/>
    <w:rsid w:val="0018064C"/>
    <w:rsid w:val="002E6717"/>
    <w:rsid w:val="004C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0359D"/>
  <w15:chartTrackingRefBased/>
  <w15:docId w15:val="{74A88D77-E574-4B56-A330-61409E16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2E671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2E671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SimSu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3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vi Navarro Haro</dc:creator>
  <cp:keywords/>
  <dc:description/>
  <cp:lastModifiedBy>Diana Castilla</cp:lastModifiedBy>
  <cp:revision>3</cp:revision>
  <dcterms:created xsi:type="dcterms:W3CDTF">2021-12-12T16:09:00Z</dcterms:created>
  <dcterms:modified xsi:type="dcterms:W3CDTF">2022-01-22T14:30:00Z</dcterms:modified>
</cp:coreProperties>
</file>